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8CA" w:rsidRDefault="002657F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T</w:t>
      </w:r>
      <w:r w:rsidRPr="006E51C7">
        <w:rPr>
          <w:rFonts w:ascii="Times New Roman" w:hAnsi="Times New Roman"/>
          <w:b/>
          <w:sz w:val="20"/>
          <w:szCs w:val="20"/>
        </w:rPr>
        <w:t>ables</w:t>
      </w:r>
      <w:r w:rsidR="00C27B92">
        <w:rPr>
          <w:rFonts w:ascii="Times New Roman" w:hAnsi="Times New Roman"/>
          <w:b/>
          <w:sz w:val="20"/>
          <w:szCs w:val="20"/>
        </w:rPr>
        <w:t xml:space="preserve"> 2</w:t>
      </w:r>
      <w:r>
        <w:rPr>
          <w:rFonts w:ascii="Times New Roman" w:hAnsi="Times New Roman"/>
          <w:b/>
          <w:sz w:val="20"/>
          <w:szCs w:val="20"/>
        </w:rPr>
        <w:t>.</w:t>
      </w:r>
      <w:r w:rsidRPr="000B5400">
        <w:rPr>
          <w:rFonts w:ascii="Times New Roman" w:hAnsi="Times New Roman"/>
          <w:sz w:val="20"/>
          <w:szCs w:val="20"/>
        </w:rPr>
        <w:t xml:space="preserve"> Comparison of metabolites of tryptophan and kynurenine in 4 group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using</w:t>
      </w:r>
      <w:r>
        <w:rPr>
          <w:rFonts w:ascii="Times New Roman" w:hAnsi="Times New Roman"/>
          <w:sz w:val="20"/>
          <w:szCs w:val="20"/>
        </w:rPr>
        <w:t xml:space="preserve"> (mean </w:t>
      </w:r>
      <w:r w:rsidRPr="00C2264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2264A">
        <w:rPr>
          <w:rFonts w:ascii="Times New Roman" w:hAnsi="Times New Roman"/>
          <w:sz w:val="20"/>
          <w:szCs w:val="20"/>
        </w:rPr>
        <w:t>standard deviation</w:t>
      </w:r>
      <w:r>
        <w:rPr>
          <w:rFonts w:ascii="Times New Roman" w:hAnsi="Times New Roman" w:hint="eastAsia"/>
          <w:sz w:val="20"/>
          <w:szCs w:val="20"/>
        </w:rPr>
        <w:t>)</w:t>
      </w:r>
      <w:r w:rsidRPr="000B5400">
        <w:rPr>
          <w:rFonts w:ascii="Times New Roman" w:hAnsi="Times New Roman"/>
          <w:sz w:val="20"/>
          <w:szCs w:val="20"/>
        </w:rPr>
        <w:t>.</w:t>
      </w:r>
    </w:p>
    <w:tbl>
      <w:tblPr>
        <w:tblpPr w:leftFromText="180" w:rightFromText="180" w:vertAnchor="text" w:horzAnchor="margin" w:tblpY="310"/>
        <w:tblOverlap w:val="never"/>
        <w:tblW w:w="14170" w:type="dxa"/>
        <w:tblLook w:val="04A0" w:firstRow="1" w:lastRow="0" w:firstColumn="1" w:lastColumn="0" w:noHBand="0" w:noVBand="1"/>
      </w:tblPr>
      <w:tblGrid>
        <w:gridCol w:w="2936"/>
        <w:gridCol w:w="1842"/>
        <w:gridCol w:w="1844"/>
        <w:gridCol w:w="1868"/>
        <w:gridCol w:w="1872"/>
        <w:gridCol w:w="766"/>
        <w:gridCol w:w="779"/>
        <w:gridCol w:w="2263"/>
      </w:tblGrid>
      <w:tr w:rsidR="002657FB" w:rsidRPr="00BA5AFE" w:rsidTr="002657FB">
        <w:trPr>
          <w:trHeight w:val="255"/>
        </w:trPr>
        <w:tc>
          <w:tcPr>
            <w:tcW w:w="2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4358E4" w:rsidP="002657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D-M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4358E4" w:rsidP="002657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D-D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2657FB" w:rsidP="002657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D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2657FB" w:rsidP="002657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H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sym w:font="Symbol" w:char="F063"/>
            </w:r>
            <w:r w:rsidRPr="00BA5AFE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perscript"/>
              </w:rPr>
              <w:t xml:space="preserve">2 </w:t>
            </w:r>
            <w:r w:rsidRPr="00BA5AF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/ F / Z / H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</w:tcBorders>
            <w:vAlign w:val="center"/>
          </w:tcPr>
          <w:p w:rsidR="002657FB" w:rsidRPr="00BA5AFE" w:rsidRDefault="002657FB" w:rsidP="002657FB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2657FB" w:rsidRPr="00BA5AFE" w:rsidRDefault="002657FB" w:rsidP="002657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ltiple</w:t>
            </w:r>
          </w:p>
          <w:p w:rsidR="002657FB" w:rsidRPr="00BA5AFE" w:rsidRDefault="002657FB" w:rsidP="002657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arison</w:t>
            </w:r>
          </w:p>
        </w:tc>
      </w:tr>
      <w:tr w:rsidR="002657FB" w:rsidRPr="00BA5AFE" w:rsidTr="002657FB">
        <w:trPr>
          <w:trHeight w:val="255"/>
        </w:trPr>
        <w:tc>
          <w:tcPr>
            <w:tcW w:w="2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2657FB" w:rsidP="002657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BA5AF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N </w:t>
            </w: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52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2657FB" w:rsidP="002657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BA5AF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N </w:t>
            </w: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39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2657FB" w:rsidP="002657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BA5AF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N </w:t>
            </w: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48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2657FB" w:rsidP="002657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BA5AF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N </w:t>
            </w: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5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bottom w:val="single" w:sz="4" w:space="0" w:color="auto"/>
            </w:tcBorders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7FB" w:rsidRPr="00BA5AFE" w:rsidTr="002657FB">
        <w:trPr>
          <w:trHeight w:val="255"/>
        </w:trPr>
        <w:tc>
          <w:tcPr>
            <w:tcW w:w="2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0230.34(3322.93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0242.76(2981.06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0350.54(2744.70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1937.49(2170.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2657FB" w:rsidRPr="00BA5AFE" w:rsidRDefault="00F7662E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-M,BD-D</w:t>
            </w:r>
            <w:r w:rsidR="002657FB" w:rsidRPr="00BA5AFE">
              <w:rPr>
                <w:rFonts w:ascii="Times New Roman" w:hAnsi="Times New Roman" w:cs="Times New Roman"/>
                <w:sz w:val="20"/>
                <w:szCs w:val="20"/>
              </w:rPr>
              <w:t>,MDD&lt;HC</w:t>
            </w:r>
          </w:p>
        </w:tc>
      </w:tr>
      <w:tr w:rsidR="002657FB" w:rsidRPr="00BA5AFE" w:rsidTr="002657FB">
        <w:trPr>
          <w:trHeight w:val="255"/>
        </w:trPr>
        <w:tc>
          <w:tcPr>
            <w:tcW w:w="2936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KYN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5.07(2.16)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5.48(2.78)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5.86(2.55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8.95(3.46)</w:t>
            </w:r>
          </w:p>
        </w:tc>
        <w:tc>
          <w:tcPr>
            <w:tcW w:w="0" w:type="auto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9.76</w:t>
            </w:r>
          </w:p>
        </w:tc>
        <w:tc>
          <w:tcPr>
            <w:tcW w:w="779" w:type="dxa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3" w:type="dxa"/>
          </w:tcPr>
          <w:p w:rsidR="002657FB" w:rsidRPr="00BA5AFE" w:rsidRDefault="00F7662E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-M,BD-D</w:t>
            </w:r>
            <w:r w:rsidR="002657FB" w:rsidRPr="00BA5AFE">
              <w:rPr>
                <w:rFonts w:ascii="Times New Roman" w:hAnsi="Times New Roman" w:cs="Times New Roman"/>
                <w:sz w:val="20"/>
                <w:szCs w:val="20"/>
              </w:rPr>
              <w:t>,MDD&lt;HC</w:t>
            </w:r>
          </w:p>
        </w:tc>
      </w:tr>
      <w:tr w:rsidR="002657FB" w:rsidRPr="00BA5AFE" w:rsidTr="002657FB">
        <w:trPr>
          <w:trHeight w:val="255"/>
        </w:trPr>
        <w:tc>
          <w:tcPr>
            <w:tcW w:w="2936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QUI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70.49(29.30)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43.86(15.99)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56.25(20.72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54.35(17.59)</w:t>
            </w:r>
          </w:p>
        </w:tc>
        <w:tc>
          <w:tcPr>
            <w:tcW w:w="0" w:type="auto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779" w:type="dxa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3" w:type="dxa"/>
          </w:tcPr>
          <w:p w:rsidR="002657FB" w:rsidRPr="00F7662E" w:rsidRDefault="00F7662E" w:rsidP="00F76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-D,</w:t>
            </w:r>
            <w:r w:rsidR="002657FB" w:rsidRPr="00BA5AFE">
              <w:rPr>
                <w:rFonts w:ascii="Times New Roman" w:hAnsi="Times New Roman" w:cs="Times New Roman"/>
                <w:sz w:val="20"/>
                <w:szCs w:val="20"/>
              </w:rPr>
              <w:t>MD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H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2657FB" w:rsidRPr="00BA5AFE">
              <w:rPr>
                <w:rFonts w:ascii="Times New Roman" w:hAnsi="Times New Roman" w:cs="Times New Roman"/>
                <w:sz w:val="20"/>
                <w:szCs w:val="20"/>
              </w:rPr>
              <w:t>&lt;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</w:tr>
      <w:tr w:rsidR="002657FB" w:rsidRPr="00BA5AFE" w:rsidTr="002657FB">
        <w:trPr>
          <w:trHeight w:val="255"/>
        </w:trPr>
        <w:tc>
          <w:tcPr>
            <w:tcW w:w="2936" w:type="dxa"/>
            <w:shd w:val="clear" w:color="auto" w:fill="auto"/>
            <w:noWrap/>
            <w:hideMark/>
          </w:tcPr>
          <w:p w:rsidR="002657FB" w:rsidRPr="00BA5AFE" w:rsidRDefault="00B734C6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H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85.48(34.88)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98.78(35.60)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00.31(40.08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82.80(30.66)</w:t>
            </w:r>
          </w:p>
        </w:tc>
        <w:tc>
          <w:tcPr>
            <w:tcW w:w="0" w:type="auto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779" w:type="dxa"/>
          </w:tcPr>
          <w:p w:rsidR="002657FB" w:rsidRPr="00F7662E" w:rsidRDefault="002657FB" w:rsidP="002657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2263" w:type="dxa"/>
          </w:tcPr>
          <w:p w:rsidR="002657FB" w:rsidRPr="00F7662E" w:rsidRDefault="00F7662E" w:rsidP="002657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657FB" w:rsidRPr="00BA5AFE" w:rsidTr="002657FB">
        <w:trPr>
          <w:trHeight w:val="255"/>
        </w:trPr>
        <w:tc>
          <w:tcPr>
            <w:tcW w:w="2936" w:type="dxa"/>
            <w:shd w:val="clear" w:color="auto" w:fill="auto"/>
            <w:noWrap/>
            <w:hideMark/>
          </w:tcPr>
          <w:p w:rsidR="002657FB" w:rsidRPr="00BA5AFE" w:rsidRDefault="00B734C6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HIA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6.75(2.24)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6.57(2.38)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8.48(3.23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8.00(1.85)</w:t>
            </w:r>
          </w:p>
        </w:tc>
        <w:tc>
          <w:tcPr>
            <w:tcW w:w="0" w:type="auto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779" w:type="dxa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3" w:type="dxa"/>
          </w:tcPr>
          <w:p w:rsidR="00B734C6" w:rsidRDefault="00B734C6" w:rsidP="00B73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-M,</w:t>
            </w:r>
            <w:r w:rsidR="004358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D-D</w:t>
            </w:r>
            <w:r w:rsidR="002657FB" w:rsidRPr="00BA5AFE">
              <w:rPr>
                <w:rFonts w:ascii="Times New Roman" w:hAnsi="Times New Roman" w:cs="Times New Roman"/>
                <w:sz w:val="20"/>
                <w:szCs w:val="20"/>
              </w:rPr>
              <w:t>&lt;MDD</w:t>
            </w:r>
          </w:p>
          <w:p w:rsidR="002657FB" w:rsidRPr="00BA5AFE" w:rsidRDefault="00B734C6" w:rsidP="00B73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-D</w:t>
            </w:r>
            <w:r w:rsidR="004358E4" w:rsidRPr="00BA5AF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358E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4358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358E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2657FB" w:rsidRPr="00BA5AFE" w:rsidTr="002657FB">
        <w:trPr>
          <w:trHeight w:val="255"/>
        </w:trPr>
        <w:tc>
          <w:tcPr>
            <w:tcW w:w="2936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KY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272.96(118.70)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289.96(101.61)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296.95(99.32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282.66(94.07)</w:t>
            </w:r>
          </w:p>
        </w:tc>
        <w:tc>
          <w:tcPr>
            <w:tcW w:w="0" w:type="auto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79" w:type="dxa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2263" w:type="dxa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57FB" w:rsidRPr="00BA5AFE" w:rsidTr="002657FB">
        <w:trPr>
          <w:trHeight w:val="255"/>
        </w:trPr>
        <w:tc>
          <w:tcPr>
            <w:tcW w:w="2936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YN/TRP(×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2.82(1.19)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2.87(0.59)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2.91(0.73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2.39(0.76)</w:t>
            </w:r>
          </w:p>
        </w:tc>
        <w:tc>
          <w:tcPr>
            <w:tcW w:w="0" w:type="auto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779" w:type="dxa"/>
          </w:tcPr>
          <w:p w:rsidR="002657FB" w:rsidRPr="00B734C6" w:rsidRDefault="002657FB" w:rsidP="002657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2263" w:type="dxa"/>
          </w:tcPr>
          <w:p w:rsidR="002657FB" w:rsidRPr="00B734C6" w:rsidRDefault="00F7662E" w:rsidP="002657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657FB" w:rsidRPr="00BA5AFE" w:rsidTr="002657FB">
        <w:trPr>
          <w:trHeight w:val="255"/>
        </w:trPr>
        <w:tc>
          <w:tcPr>
            <w:tcW w:w="2936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QUIN/</w:t>
            </w:r>
            <w:r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KYN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6.71(10.61)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0.02(6.23)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1.32(6.35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6.65(2.71)</w:t>
            </w:r>
          </w:p>
        </w:tc>
        <w:tc>
          <w:tcPr>
            <w:tcW w:w="0" w:type="auto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7.05</w:t>
            </w:r>
          </w:p>
        </w:tc>
        <w:tc>
          <w:tcPr>
            <w:tcW w:w="779" w:type="dxa"/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3" w:type="dxa"/>
          </w:tcPr>
          <w:p w:rsidR="002657FB" w:rsidRPr="00BA5AFE" w:rsidRDefault="004358E4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-D</w:t>
            </w:r>
            <w:r w:rsidR="002657FB" w:rsidRPr="00BA5AFE">
              <w:rPr>
                <w:rFonts w:ascii="Times New Roman" w:hAnsi="Times New Roman" w:cs="Times New Roman"/>
                <w:sz w:val="20"/>
                <w:szCs w:val="20"/>
              </w:rPr>
              <w:t>,MDD,HC</w:t>
            </w: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-M</w:t>
            </w:r>
            <w:r w:rsidR="002657FB" w:rsidRPr="00BA5A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MDD&gt;HC</w:t>
            </w:r>
            <w:r w:rsidR="004358E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2657FB" w:rsidRPr="00BA5AFE" w:rsidTr="002657FB">
        <w:trPr>
          <w:trHeight w:val="255"/>
        </w:trPr>
        <w:tc>
          <w:tcPr>
            <w:tcW w:w="29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657FB" w:rsidRPr="00BA5AFE" w:rsidRDefault="00B734C6" w:rsidP="00265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</w:t>
            </w:r>
            <w:r w:rsidR="002657FB" w:rsidRPr="00BA5AF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</w:t>
            </w:r>
            <w:r w:rsidR="002657F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  <w:r w:rsidR="002657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(×10</w:t>
            </w:r>
            <w:r w:rsidR="002657FB" w:rsidRPr="00C9282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  <w:r w:rsidR="002657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8.95(4.46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0.25(4.39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10.44(5.15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657FB" w:rsidRPr="00BA5AFE" w:rsidRDefault="002657FB" w:rsidP="00265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7.14(2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2657FB" w:rsidRPr="00BA5AFE" w:rsidRDefault="002657FB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2657FB" w:rsidRPr="00BA5AFE" w:rsidRDefault="004358E4" w:rsidP="00265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-M,BD-D</w:t>
            </w:r>
            <w:r w:rsidR="002657FB" w:rsidRPr="00BA5AFE">
              <w:rPr>
                <w:rFonts w:ascii="Times New Roman" w:hAnsi="Times New Roman" w:cs="Times New Roman"/>
                <w:sz w:val="20"/>
                <w:szCs w:val="20"/>
              </w:rPr>
              <w:t>,MDD&gt;HC</w:t>
            </w:r>
          </w:p>
        </w:tc>
      </w:tr>
    </w:tbl>
    <w:p w:rsidR="002657FB" w:rsidRPr="004358E4" w:rsidRDefault="002657FB" w:rsidP="002657FB">
      <w:bookmarkStart w:id="0" w:name="_GoBack"/>
      <w:bookmarkEnd w:id="0"/>
    </w:p>
    <w:sectPr w:rsidR="002657FB" w:rsidRPr="004358E4" w:rsidSect="002657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4BAA" w:rsidRDefault="00894BAA" w:rsidP="002657FB">
      <w:r>
        <w:separator/>
      </w:r>
    </w:p>
  </w:endnote>
  <w:endnote w:type="continuationSeparator" w:id="0">
    <w:p w:rsidR="00894BAA" w:rsidRDefault="00894BAA" w:rsidP="00265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4BAA" w:rsidRDefault="00894BAA" w:rsidP="002657FB">
      <w:r>
        <w:separator/>
      </w:r>
    </w:p>
  </w:footnote>
  <w:footnote w:type="continuationSeparator" w:id="0">
    <w:p w:rsidR="00894BAA" w:rsidRDefault="00894BAA" w:rsidP="00265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CF3"/>
    <w:rsid w:val="0002338C"/>
    <w:rsid w:val="001A0CF3"/>
    <w:rsid w:val="002657FB"/>
    <w:rsid w:val="002D68CA"/>
    <w:rsid w:val="003574B5"/>
    <w:rsid w:val="004358E4"/>
    <w:rsid w:val="007D0935"/>
    <w:rsid w:val="00894BAA"/>
    <w:rsid w:val="00B734C6"/>
    <w:rsid w:val="00C27B92"/>
    <w:rsid w:val="00F7662E"/>
    <w:rsid w:val="00FB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4765A"/>
  <w15:chartTrackingRefBased/>
  <w15:docId w15:val="{478F584A-0347-437A-B3C0-9DE1084B0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7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4-03-11T16:56:00Z</dcterms:created>
  <dcterms:modified xsi:type="dcterms:W3CDTF">2024-03-12T13:44:00Z</dcterms:modified>
</cp:coreProperties>
</file>